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D6BFB" w14:textId="5287070D" w:rsidR="00C46732" w:rsidRPr="006D78D3" w:rsidRDefault="009A5A37" w:rsidP="00E273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nl-NL"/>
        </w:rPr>
      </w:pPr>
      <w:r w:rsidRPr="00FE63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955BA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E63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E63AD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>Western blot analysis of </w:t>
      </w:r>
      <w:r w:rsidR="00ED546D" w:rsidRPr="00FE63AD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>UBE2N</w:t>
      </w:r>
      <w:r w:rsidRPr="00FE63AD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>, MGST1</w:t>
      </w:r>
      <w:r w:rsidR="00144CC6" w:rsidRPr="00FE63AD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 xml:space="preserve">, PSMA and beta actin </w:t>
      </w:r>
      <w:r w:rsidRPr="00FE63AD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 xml:space="preserve">in lateral and medial menisci of OA </w:t>
      </w:r>
      <w:r w:rsidR="00A272AE" w:rsidRPr="006D78D3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>seven</w:t>
      </w:r>
      <w:r w:rsidR="00A272AE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 xml:space="preserve"> </w:t>
      </w:r>
      <w:r w:rsidR="00A272AE" w:rsidRPr="00FE63AD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>P</w:t>
      </w:r>
      <w:r w:rsidRPr="00FE63AD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>atients</w:t>
      </w:r>
      <w:r w:rsidR="00A272AE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 xml:space="preserve"> (P)</w:t>
      </w:r>
      <w:r w:rsidRPr="00FE63AD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GB"/>
        </w:rPr>
        <w:t xml:space="preserve">. </w:t>
      </w:r>
      <w:r w:rsidRPr="006D78D3">
        <w:rPr>
          <w:rFonts w:ascii="Times New Roman" w:hAnsi="Times New Roman" w:cs="Times New Roman"/>
          <w:sz w:val="24"/>
          <w:szCs w:val="24"/>
          <w:lang w:val="nl-NL"/>
        </w:rPr>
        <w:t xml:space="preserve">L = </w:t>
      </w:r>
      <w:proofErr w:type="spellStart"/>
      <w:r w:rsidRPr="006D78D3">
        <w:rPr>
          <w:rFonts w:ascii="Times New Roman" w:hAnsi="Times New Roman" w:cs="Times New Roman"/>
          <w:sz w:val="24"/>
          <w:szCs w:val="24"/>
          <w:lang w:val="nl-NL"/>
        </w:rPr>
        <w:t>lateral</w:t>
      </w:r>
      <w:proofErr w:type="spellEnd"/>
      <w:r w:rsidRPr="006D78D3">
        <w:rPr>
          <w:rFonts w:ascii="Times New Roman" w:hAnsi="Times New Roman" w:cs="Times New Roman"/>
          <w:sz w:val="24"/>
          <w:szCs w:val="24"/>
          <w:lang w:val="nl-NL"/>
        </w:rPr>
        <w:t xml:space="preserve"> menisci, M</w:t>
      </w:r>
      <w:r w:rsidR="00A272AE" w:rsidRPr="006D78D3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r w:rsidRPr="006D78D3">
        <w:rPr>
          <w:rFonts w:ascii="Times New Roman" w:hAnsi="Times New Roman" w:cs="Times New Roman"/>
          <w:sz w:val="24"/>
          <w:szCs w:val="24"/>
          <w:lang w:val="nl-NL"/>
        </w:rPr>
        <w:t xml:space="preserve">= </w:t>
      </w:r>
      <w:proofErr w:type="spellStart"/>
      <w:r w:rsidR="00A272AE" w:rsidRPr="006D78D3">
        <w:rPr>
          <w:rFonts w:ascii="Times New Roman" w:hAnsi="Times New Roman" w:cs="Times New Roman"/>
          <w:sz w:val="24"/>
          <w:szCs w:val="24"/>
          <w:lang w:val="nl-NL"/>
        </w:rPr>
        <w:t>medial</w:t>
      </w:r>
      <w:proofErr w:type="spellEnd"/>
      <w:r w:rsidR="00A272AE" w:rsidRPr="006D78D3">
        <w:rPr>
          <w:rFonts w:ascii="Times New Roman" w:hAnsi="Times New Roman" w:cs="Times New Roman"/>
          <w:sz w:val="24"/>
          <w:szCs w:val="24"/>
          <w:lang w:val="nl-NL"/>
        </w:rPr>
        <w:t xml:space="preserve"> meniscus</w:t>
      </w:r>
      <w:r w:rsidRPr="006D78D3">
        <w:rPr>
          <w:rFonts w:ascii="Times New Roman" w:hAnsi="Times New Roman" w:cs="Times New Roman"/>
          <w:sz w:val="24"/>
          <w:szCs w:val="24"/>
          <w:lang w:val="nl-NL"/>
        </w:rPr>
        <w:t xml:space="preserve">, LG = </w:t>
      </w:r>
      <w:proofErr w:type="spellStart"/>
      <w:r w:rsidRPr="006D78D3">
        <w:rPr>
          <w:rFonts w:ascii="Times New Roman" w:hAnsi="Times New Roman" w:cs="Times New Roman"/>
          <w:sz w:val="24"/>
          <w:szCs w:val="24"/>
          <w:lang w:val="nl-NL"/>
        </w:rPr>
        <w:t>left</w:t>
      </w:r>
      <w:proofErr w:type="spellEnd"/>
      <w:r w:rsidRPr="006D78D3">
        <w:rPr>
          <w:rFonts w:ascii="Times New Roman" w:hAnsi="Times New Roman" w:cs="Times New Roman"/>
          <w:sz w:val="24"/>
          <w:szCs w:val="24"/>
          <w:lang w:val="nl-NL"/>
        </w:rPr>
        <w:t xml:space="preserve"> leg, RT = right leg</w:t>
      </w:r>
      <w:r w:rsidR="00A272AE" w:rsidRPr="006D78D3">
        <w:rPr>
          <w:rFonts w:ascii="Times New Roman" w:hAnsi="Times New Roman" w:cs="Times New Roman"/>
          <w:sz w:val="24"/>
          <w:szCs w:val="24"/>
          <w:lang w:val="nl-NL"/>
        </w:rPr>
        <w:t>.</w:t>
      </w:r>
    </w:p>
    <w:p w14:paraId="2B26A1A3" w14:textId="77777777" w:rsidR="009A5A37" w:rsidRPr="006D78D3" w:rsidRDefault="009A5A37" w:rsidP="004425BD">
      <w:pPr>
        <w:rPr>
          <w:lang w:val="nl-NL"/>
        </w:rPr>
      </w:pPr>
    </w:p>
    <w:p w14:paraId="05B3FA7E" w14:textId="5BF7A6FC" w:rsidR="009A5A37" w:rsidRPr="00C46732" w:rsidRDefault="000B3D90" w:rsidP="000B3D90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BE104DC" wp14:editId="0CACB348">
            <wp:extent cx="6044992" cy="1919334"/>
            <wp:effectExtent l="0" t="0" r="635" b="0"/>
            <wp:docPr id="1051307592" name="Picture 1" descr="A close-up of several images of dn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307592" name="Picture 1" descr="A close-up of several images of dna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93" b="312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738" cy="1924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A5A37" w:rsidRPr="00C46732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05F04" w14:textId="77777777" w:rsidR="004968EC" w:rsidRDefault="004968EC" w:rsidP="00EF0381">
      <w:pPr>
        <w:spacing w:after="0" w:line="240" w:lineRule="auto"/>
      </w:pPr>
      <w:r>
        <w:separator/>
      </w:r>
    </w:p>
  </w:endnote>
  <w:endnote w:type="continuationSeparator" w:id="0">
    <w:p w14:paraId="71CA1C0C" w14:textId="77777777" w:rsidR="004968EC" w:rsidRDefault="004968EC" w:rsidP="00EF03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09150860"/>
      <w:docPartObj>
        <w:docPartGallery w:val="Page Numbers (Bottom of Page)"/>
        <w:docPartUnique/>
      </w:docPartObj>
    </w:sdtPr>
    <w:sdtContent>
      <w:p w14:paraId="3F6A4AFB" w14:textId="71C45CA0" w:rsidR="00EF0381" w:rsidRDefault="00EF0381" w:rsidP="00B464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B9C1F51" w14:textId="77777777" w:rsidR="00EF0381" w:rsidRDefault="00EF0381" w:rsidP="003957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79366081"/>
      <w:docPartObj>
        <w:docPartGallery w:val="Page Numbers (Bottom of Page)"/>
        <w:docPartUnique/>
      </w:docPartObj>
    </w:sdtPr>
    <w:sdtContent>
      <w:p w14:paraId="4E8A5744" w14:textId="65E28295" w:rsidR="00EF0381" w:rsidRDefault="00EF0381" w:rsidP="00B464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9C4EDD" w14:textId="77777777" w:rsidR="00EF0381" w:rsidRDefault="00EF0381" w:rsidP="003957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A4405A" w14:textId="77777777" w:rsidR="004968EC" w:rsidRDefault="004968EC" w:rsidP="00EF0381">
      <w:pPr>
        <w:spacing w:after="0" w:line="240" w:lineRule="auto"/>
      </w:pPr>
      <w:r>
        <w:separator/>
      </w:r>
    </w:p>
  </w:footnote>
  <w:footnote w:type="continuationSeparator" w:id="0">
    <w:p w14:paraId="527E8291" w14:textId="77777777" w:rsidR="004968EC" w:rsidRDefault="004968EC" w:rsidP="00EF03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E119B4"/>
    <w:multiLevelType w:val="hybridMultilevel"/>
    <w:tmpl w:val="2A5ECACE"/>
    <w:lvl w:ilvl="0" w:tplc="DDE2D2B6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4074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E3E"/>
    <w:rsid w:val="00002B77"/>
    <w:rsid w:val="00005BD2"/>
    <w:rsid w:val="000163C4"/>
    <w:rsid w:val="00022711"/>
    <w:rsid w:val="000241F2"/>
    <w:rsid w:val="000362DC"/>
    <w:rsid w:val="00096553"/>
    <w:rsid w:val="000B0AF1"/>
    <w:rsid w:val="000B3D90"/>
    <w:rsid w:val="000B7F82"/>
    <w:rsid w:val="000C0DBC"/>
    <w:rsid w:val="000C5FCC"/>
    <w:rsid w:val="001059FE"/>
    <w:rsid w:val="001217E8"/>
    <w:rsid w:val="001249DF"/>
    <w:rsid w:val="00125F2E"/>
    <w:rsid w:val="00137FDC"/>
    <w:rsid w:val="00144CC6"/>
    <w:rsid w:val="00144E41"/>
    <w:rsid w:val="0017209F"/>
    <w:rsid w:val="00180940"/>
    <w:rsid w:val="001E7891"/>
    <w:rsid w:val="00201304"/>
    <w:rsid w:val="00207038"/>
    <w:rsid w:val="00246F98"/>
    <w:rsid w:val="00265871"/>
    <w:rsid w:val="002666D2"/>
    <w:rsid w:val="002B0ED3"/>
    <w:rsid w:val="002E651B"/>
    <w:rsid w:val="00310245"/>
    <w:rsid w:val="00316DA9"/>
    <w:rsid w:val="00333BF6"/>
    <w:rsid w:val="00371FD8"/>
    <w:rsid w:val="003810FD"/>
    <w:rsid w:val="00383791"/>
    <w:rsid w:val="0039579C"/>
    <w:rsid w:val="003D0E01"/>
    <w:rsid w:val="003E779C"/>
    <w:rsid w:val="003F2412"/>
    <w:rsid w:val="00436109"/>
    <w:rsid w:val="00441B02"/>
    <w:rsid w:val="004425BD"/>
    <w:rsid w:val="0044672B"/>
    <w:rsid w:val="0045476F"/>
    <w:rsid w:val="0046194C"/>
    <w:rsid w:val="00464BD8"/>
    <w:rsid w:val="00472DD4"/>
    <w:rsid w:val="00483D78"/>
    <w:rsid w:val="004968EC"/>
    <w:rsid w:val="004B6D08"/>
    <w:rsid w:val="004F2F1C"/>
    <w:rsid w:val="00503239"/>
    <w:rsid w:val="00514FF8"/>
    <w:rsid w:val="00564240"/>
    <w:rsid w:val="005707CE"/>
    <w:rsid w:val="005A0C5F"/>
    <w:rsid w:val="005C16B7"/>
    <w:rsid w:val="005C78F2"/>
    <w:rsid w:val="005D6EBD"/>
    <w:rsid w:val="00606D70"/>
    <w:rsid w:val="006223D6"/>
    <w:rsid w:val="00630547"/>
    <w:rsid w:val="006318C3"/>
    <w:rsid w:val="0064342B"/>
    <w:rsid w:val="00666E34"/>
    <w:rsid w:val="006D78D3"/>
    <w:rsid w:val="0072272F"/>
    <w:rsid w:val="0072787C"/>
    <w:rsid w:val="00730FF6"/>
    <w:rsid w:val="00734347"/>
    <w:rsid w:val="0075389A"/>
    <w:rsid w:val="007734A2"/>
    <w:rsid w:val="007A5DD0"/>
    <w:rsid w:val="007B2701"/>
    <w:rsid w:val="007C1194"/>
    <w:rsid w:val="007D6B61"/>
    <w:rsid w:val="008145BA"/>
    <w:rsid w:val="00822EB8"/>
    <w:rsid w:val="008E05E8"/>
    <w:rsid w:val="008F0CB4"/>
    <w:rsid w:val="00904CEA"/>
    <w:rsid w:val="009158CE"/>
    <w:rsid w:val="00944738"/>
    <w:rsid w:val="00955BA6"/>
    <w:rsid w:val="009753D9"/>
    <w:rsid w:val="00980D55"/>
    <w:rsid w:val="00983C2E"/>
    <w:rsid w:val="00984BBE"/>
    <w:rsid w:val="00993BBA"/>
    <w:rsid w:val="009A5A37"/>
    <w:rsid w:val="009B5D8A"/>
    <w:rsid w:val="009C3C71"/>
    <w:rsid w:val="00A272AE"/>
    <w:rsid w:val="00A27C27"/>
    <w:rsid w:val="00A33004"/>
    <w:rsid w:val="00A425EF"/>
    <w:rsid w:val="00A57C87"/>
    <w:rsid w:val="00A67D1E"/>
    <w:rsid w:val="00A7025F"/>
    <w:rsid w:val="00A77696"/>
    <w:rsid w:val="00A9113C"/>
    <w:rsid w:val="00A92E2E"/>
    <w:rsid w:val="00A92E7E"/>
    <w:rsid w:val="00AA60A5"/>
    <w:rsid w:val="00AC7CB2"/>
    <w:rsid w:val="00AF2148"/>
    <w:rsid w:val="00B515BB"/>
    <w:rsid w:val="00B5524E"/>
    <w:rsid w:val="00B95C71"/>
    <w:rsid w:val="00BB3EA8"/>
    <w:rsid w:val="00BC1AF8"/>
    <w:rsid w:val="00BC4C94"/>
    <w:rsid w:val="00BD0349"/>
    <w:rsid w:val="00BF3C3D"/>
    <w:rsid w:val="00C10FF1"/>
    <w:rsid w:val="00C23C74"/>
    <w:rsid w:val="00C32D18"/>
    <w:rsid w:val="00C447BD"/>
    <w:rsid w:val="00C46732"/>
    <w:rsid w:val="00C66388"/>
    <w:rsid w:val="00C70D54"/>
    <w:rsid w:val="00C91890"/>
    <w:rsid w:val="00CA0DA6"/>
    <w:rsid w:val="00CC7F4D"/>
    <w:rsid w:val="00CE79ED"/>
    <w:rsid w:val="00CF36DA"/>
    <w:rsid w:val="00D0339B"/>
    <w:rsid w:val="00D53B02"/>
    <w:rsid w:val="00D573C3"/>
    <w:rsid w:val="00D60746"/>
    <w:rsid w:val="00D77769"/>
    <w:rsid w:val="00D86AFA"/>
    <w:rsid w:val="00DA11D4"/>
    <w:rsid w:val="00DC784A"/>
    <w:rsid w:val="00DD5FAE"/>
    <w:rsid w:val="00DD62D3"/>
    <w:rsid w:val="00DE454B"/>
    <w:rsid w:val="00DE70B9"/>
    <w:rsid w:val="00DF719E"/>
    <w:rsid w:val="00E20A5F"/>
    <w:rsid w:val="00E26097"/>
    <w:rsid w:val="00E2734D"/>
    <w:rsid w:val="00E31AB4"/>
    <w:rsid w:val="00E726E0"/>
    <w:rsid w:val="00E9322F"/>
    <w:rsid w:val="00EA660D"/>
    <w:rsid w:val="00EA7C05"/>
    <w:rsid w:val="00EC7722"/>
    <w:rsid w:val="00ED546D"/>
    <w:rsid w:val="00ED5C46"/>
    <w:rsid w:val="00EF0381"/>
    <w:rsid w:val="00F172AD"/>
    <w:rsid w:val="00F34E3E"/>
    <w:rsid w:val="00F40953"/>
    <w:rsid w:val="00F56D49"/>
    <w:rsid w:val="00F63118"/>
    <w:rsid w:val="00F7706A"/>
    <w:rsid w:val="00FE63AD"/>
    <w:rsid w:val="00FE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325E82"/>
  <w15:docId w15:val="{BCE56D52-A009-4047-873D-51D3DABA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7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3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707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C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C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70B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F0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381"/>
  </w:style>
  <w:style w:type="character" w:styleId="PageNumber">
    <w:name w:val="page number"/>
    <w:basedOn w:val="DefaultParagraphFont"/>
    <w:uiPriority w:val="99"/>
    <w:semiHidden/>
    <w:unhideWhenUsed/>
    <w:rsid w:val="00EF0381"/>
  </w:style>
  <w:style w:type="paragraph" w:styleId="Header">
    <w:name w:val="header"/>
    <w:basedOn w:val="Normal"/>
    <w:link w:val="HeaderChar"/>
    <w:uiPriority w:val="99"/>
    <w:unhideWhenUsed/>
    <w:rsid w:val="003957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7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202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4411875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26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382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00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684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839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3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ha</dc:creator>
  <cp:lastModifiedBy>Aisha Siddiqah Ahmed</cp:lastModifiedBy>
  <cp:revision>4</cp:revision>
  <cp:lastPrinted>2016-10-13T10:46:00Z</cp:lastPrinted>
  <dcterms:created xsi:type="dcterms:W3CDTF">2026-02-01T10:28:00Z</dcterms:created>
  <dcterms:modified xsi:type="dcterms:W3CDTF">2026-02-01T10:29:00Z</dcterms:modified>
</cp:coreProperties>
</file>